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8D3" w:rsidRPr="00B3748F" w:rsidRDefault="00CD129C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                      W  V  L  L  V  L  L  G  S  L  L  P  G  </w:t>
      </w:r>
      <w:r w:rsidR="00415997" w:rsidRPr="00B3748F">
        <w:rPr>
          <w:rFonts w:ascii="Courier" w:hAnsi="Courier"/>
          <w:b/>
        </w:rPr>
        <w:t>Q</w:t>
      </w:r>
      <w:r w:rsidRPr="00B3748F">
        <w:rPr>
          <w:rFonts w:ascii="Courier" w:hAnsi="Courier"/>
          <w:b/>
        </w:rPr>
        <w:t xml:space="preserve">  G  L  Q  </w:t>
      </w:r>
      <w:r w:rsidRPr="00B3748F">
        <w:rPr>
          <w:rFonts w:ascii="Courier" w:hAnsi="Courier"/>
          <w:b/>
          <w:color w:val="00B050"/>
        </w:rPr>
        <w:t>A</w:t>
      </w:r>
      <w:r w:rsidRPr="00B3748F">
        <w:rPr>
          <w:rFonts w:ascii="Courier" w:hAnsi="Courier"/>
          <w:b/>
        </w:rPr>
        <w:t xml:space="preserve">  N  P  M  L  A  S  E                       </w:t>
      </w:r>
    </w:p>
    <w:p w:rsidR="00E078D3" w:rsidRPr="00B3748F" w:rsidRDefault="0041698F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Domestic duck </w:t>
      </w:r>
      <w:r w:rsidR="006B7038" w:rsidRPr="00B3748F">
        <w:rPr>
          <w:rFonts w:ascii="Courier" w:hAnsi="Courier"/>
          <w:b/>
        </w:rPr>
        <w:t xml:space="preserve">      </w:t>
      </w:r>
      <w:r w:rsidR="006B7038" w:rsidRPr="00B3748F">
        <w:rPr>
          <w:rFonts w:ascii="Courier" w:hAnsi="Courier"/>
          <w:b/>
          <w:highlight w:val="darkGray"/>
        </w:rPr>
        <w:t>CGTGGGTGCTGCTGGTGTTGC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E078D3" w:rsidRPr="00B3748F" w:rsidRDefault="006B7038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Khaki-Campbell</w:t>
      </w:r>
      <w:r w:rsidR="0041698F" w:rsidRPr="00B3748F">
        <w:rPr>
          <w:rFonts w:ascii="Courier" w:hAnsi="Courier"/>
          <w:b/>
        </w:rPr>
        <w:t xml:space="preserve"> duck </w:t>
      </w:r>
      <w:r w:rsidR="001E585A" w:rsidRPr="00B3748F">
        <w:rPr>
          <w:rFonts w:ascii="Courier" w:hAnsi="Courier"/>
          <w:b/>
          <w:highlight w:val="darkGray"/>
        </w:rPr>
        <w:t>CG</w:t>
      </w:r>
      <w:r w:rsidR="001E585A" w:rsidRPr="00B3748F">
        <w:rPr>
          <w:rFonts w:ascii="Courier" w:hAnsi="Courier"/>
          <w:b/>
          <w:highlight w:val="red"/>
        </w:rPr>
        <w:t>T</w:t>
      </w:r>
      <w:r w:rsidR="001E585A" w:rsidRPr="00B3748F">
        <w:rPr>
          <w:rFonts w:ascii="Courier" w:hAnsi="Courier"/>
          <w:b/>
          <w:highlight w:val="darkGray"/>
        </w:rPr>
        <w:t>GGGTGCTGCTGGTGTTG</w:t>
      </w:r>
      <w:r w:rsidR="001E585A" w:rsidRPr="00B3748F">
        <w:rPr>
          <w:rFonts w:ascii="Courier" w:hAnsi="Courier"/>
          <w:b/>
        </w:rPr>
        <w:t>T</w:t>
      </w:r>
      <w:r w:rsidR="001E585A" w:rsidRPr="00B3748F">
        <w:rPr>
          <w:rFonts w:ascii="Courier" w:hAnsi="Courier"/>
          <w:b/>
          <w:highlight w:val="darkGray"/>
        </w:rPr>
        <w:t>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21EF5" w:rsidP="003D34D8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Baikal teal      </w:t>
      </w:r>
      <w:r w:rsidR="003D34D8" w:rsidRPr="00B3748F">
        <w:rPr>
          <w:rFonts w:ascii="Courier" w:hAnsi="Courier"/>
          <w:b/>
        </w:rPr>
        <w:t xml:space="preserve">   </w:t>
      </w:r>
      <w:r w:rsidR="003D34D8" w:rsidRPr="00B3748F">
        <w:rPr>
          <w:rFonts w:ascii="Courier" w:hAnsi="Courier"/>
          <w:b/>
          <w:highlight w:val="darkGray"/>
        </w:rPr>
        <w:t>CGTGGGTGCTGCTGGTGTTGC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Garganey   </w:t>
      </w:r>
      <w:r w:rsidR="006B05C0" w:rsidRPr="00B3748F">
        <w:rPr>
          <w:rFonts w:ascii="Courier" w:hAnsi="Courier"/>
          <w:b/>
        </w:rPr>
        <w:t xml:space="preserve">        </w:t>
      </w:r>
      <w:r w:rsidR="00434AB9" w:rsidRPr="00B3748F">
        <w:rPr>
          <w:rFonts w:ascii="Courier" w:hAnsi="Courier"/>
          <w:b/>
        </w:rPr>
        <w:t xml:space="preserve"> </w:t>
      </w:r>
      <w:r w:rsidR="00C314EA" w:rsidRPr="00B3748F">
        <w:rPr>
          <w:rFonts w:ascii="Courier" w:hAnsi="Courier"/>
          <w:b/>
          <w:highlight w:val="darkGray"/>
        </w:rPr>
        <w:t>C</w:t>
      </w:r>
      <w:r w:rsidR="006B05C0" w:rsidRPr="00B3748F">
        <w:rPr>
          <w:rFonts w:ascii="Courier" w:hAnsi="Courier"/>
          <w:b/>
          <w:highlight w:val="darkGray"/>
        </w:rPr>
        <w:t>GTGGGTGCTGCTGGTGTTGCTGGGCTCGCTGCTCCCCGGC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Eurasian teal</w:t>
      </w:r>
      <w:r w:rsidR="008D0526" w:rsidRPr="00B3748F">
        <w:rPr>
          <w:rFonts w:ascii="Courier" w:hAnsi="Courier"/>
          <w:b/>
        </w:rPr>
        <w:t xml:space="preserve">       </w:t>
      </w:r>
      <w:r w:rsidR="008D0526" w:rsidRPr="00B3748F">
        <w:rPr>
          <w:rFonts w:ascii="Courier" w:hAnsi="Courier"/>
          <w:b/>
          <w:highlight w:val="darkGray"/>
        </w:rPr>
        <w:t>CGTGGGTGCTGCTGGTGTTGC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  <w:r w:rsidR="008D0526" w:rsidRPr="00B3748F">
        <w:rPr>
          <w:rFonts w:ascii="Courier" w:hAnsi="Courier"/>
          <w:b/>
        </w:rPr>
        <w:t xml:space="preserve">          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Yellow-billed teal</w:t>
      </w:r>
      <w:r w:rsidR="00C165A7" w:rsidRPr="00B3748F">
        <w:rPr>
          <w:rFonts w:ascii="Courier" w:hAnsi="Courier"/>
          <w:b/>
        </w:rPr>
        <w:t xml:space="preserve">  </w:t>
      </w:r>
      <w:r w:rsidR="00C165A7" w:rsidRPr="00B3748F">
        <w:rPr>
          <w:rFonts w:ascii="Courier" w:hAnsi="Courier"/>
          <w:b/>
          <w:highlight w:val="darkGray"/>
        </w:rPr>
        <w:t>CGTGGGTGCTGCTGGTGTTGC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  <w:r w:rsidR="00C165A7" w:rsidRPr="00B3748F">
        <w:rPr>
          <w:rFonts w:ascii="Courier" w:hAnsi="Courier"/>
          <w:b/>
        </w:rPr>
        <w:t xml:space="preserve"> </w:t>
      </w:r>
    </w:p>
    <w:p w:rsidR="006B7038" w:rsidRPr="00B3748F" w:rsidRDefault="00421EF5" w:rsidP="00B76E25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Common goldeneye</w:t>
      </w:r>
      <w:r w:rsidR="00B76E25" w:rsidRPr="00B3748F">
        <w:rPr>
          <w:rFonts w:ascii="Courier" w:hAnsi="Courier"/>
          <w:b/>
        </w:rPr>
        <w:t xml:space="preserve">    </w:t>
      </w:r>
      <w:r w:rsidR="00B76E25" w:rsidRPr="00B3748F">
        <w:rPr>
          <w:rFonts w:ascii="Courier" w:hAnsi="Courier"/>
          <w:b/>
          <w:highlight w:val="darkGray"/>
        </w:rPr>
        <w:t>CG</w:t>
      </w:r>
      <w:r w:rsidR="00B76E25" w:rsidRPr="00B3748F">
        <w:rPr>
          <w:rFonts w:ascii="Courier" w:hAnsi="Courier"/>
          <w:b/>
          <w:highlight w:val="red"/>
        </w:rPr>
        <w:t>T</w:t>
      </w:r>
      <w:r w:rsidR="00B76E25" w:rsidRPr="00B3748F">
        <w:rPr>
          <w:rFonts w:ascii="Courier" w:hAnsi="Courier"/>
          <w:b/>
          <w:highlight w:val="darkGray"/>
        </w:rPr>
        <w:t>GGGTGCTGCTGGTGTTGCTGGGCTCGCTGCT</w:t>
      </w:r>
      <w:r w:rsidR="00B76E25" w:rsidRPr="00B3748F">
        <w:rPr>
          <w:rFonts w:ascii="Courier" w:hAnsi="Courier"/>
          <w:b/>
        </w:rPr>
        <w:t>A</w:t>
      </w:r>
      <w:r w:rsidR="00B76E25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  <w:r w:rsidR="00B76E25" w:rsidRPr="00B3748F">
        <w:rPr>
          <w:rFonts w:ascii="Courier" w:hAnsi="Courier"/>
          <w:b/>
        </w:rPr>
        <w:t xml:space="preserve"> </w:t>
      </w:r>
    </w:p>
    <w:p w:rsidR="006B7038" w:rsidRPr="00B3748F" w:rsidRDefault="0041698F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Eurasian wigeon   </w:t>
      </w:r>
      <w:r w:rsidR="008E7351" w:rsidRPr="00B3748F">
        <w:rPr>
          <w:rFonts w:ascii="Courier" w:hAnsi="Courier"/>
          <w:b/>
        </w:rPr>
        <w:t xml:space="preserve">  </w:t>
      </w:r>
      <w:r w:rsidR="008E7351" w:rsidRPr="00B3748F">
        <w:rPr>
          <w:rFonts w:ascii="Courier" w:hAnsi="Courier"/>
          <w:b/>
          <w:highlight w:val="darkGray"/>
        </w:rPr>
        <w:t>CGTGGGTGCTGCTGGTGTTG</w:t>
      </w:r>
      <w:r w:rsidR="008E7351" w:rsidRPr="00B3748F">
        <w:rPr>
          <w:rFonts w:ascii="Courier" w:hAnsi="Courier"/>
          <w:b/>
          <w:highlight w:val="cyan"/>
        </w:rPr>
        <w:t>C</w:t>
      </w:r>
      <w:r w:rsidR="008E7351" w:rsidRPr="00B3748F">
        <w:rPr>
          <w:rFonts w:ascii="Courier" w:hAnsi="Courier"/>
          <w:b/>
          <w:highlight w:val="darkGray"/>
        </w:rPr>
        <w:t>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1698F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Gadwall        </w:t>
      </w:r>
      <w:r w:rsidR="006B7038" w:rsidRPr="00B3748F">
        <w:rPr>
          <w:rFonts w:ascii="Courier" w:hAnsi="Courier"/>
          <w:b/>
        </w:rPr>
        <w:t xml:space="preserve"> </w:t>
      </w:r>
      <w:r w:rsidR="00E8444C" w:rsidRPr="00B3748F">
        <w:rPr>
          <w:rFonts w:ascii="Courier" w:hAnsi="Courier"/>
          <w:b/>
        </w:rPr>
        <w:t xml:space="preserve">    </w:t>
      </w:r>
      <w:r w:rsidR="00E8444C" w:rsidRPr="00B3748F">
        <w:rPr>
          <w:rFonts w:ascii="Courier" w:hAnsi="Courier"/>
          <w:b/>
          <w:highlight w:val="darkGray"/>
        </w:rPr>
        <w:t>CGTGGGTGCTGCTGGTGTTG</w:t>
      </w:r>
      <w:r w:rsidR="00E8444C" w:rsidRPr="00B3748F">
        <w:rPr>
          <w:rFonts w:ascii="Courier" w:hAnsi="Courier"/>
          <w:b/>
          <w:highlight w:val="cyan"/>
        </w:rPr>
        <w:t>T</w:t>
      </w:r>
      <w:r w:rsidR="00E8444C" w:rsidRPr="00B3748F">
        <w:rPr>
          <w:rFonts w:ascii="Courier" w:hAnsi="Courier"/>
          <w:b/>
          <w:highlight w:val="darkGray"/>
        </w:rPr>
        <w:t>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766378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Northern pintail</w:t>
      </w:r>
      <w:r w:rsidR="00390FFB" w:rsidRPr="00B3748F">
        <w:rPr>
          <w:rFonts w:ascii="Courier" w:hAnsi="Courier"/>
          <w:b/>
        </w:rPr>
        <w:t xml:space="preserve">    </w:t>
      </w:r>
      <w:r w:rsidR="00390FFB" w:rsidRPr="00B3748F">
        <w:rPr>
          <w:rFonts w:ascii="Courier" w:hAnsi="Courier"/>
          <w:b/>
          <w:highlight w:val="darkGray"/>
        </w:rPr>
        <w:t>CGTG</w:t>
      </w:r>
      <w:r w:rsidR="005406E9" w:rsidRPr="00B3748F">
        <w:rPr>
          <w:rFonts w:ascii="Courier" w:hAnsi="Courier"/>
          <w:b/>
          <w:highlight w:val="yellow"/>
        </w:rPr>
        <w:t>G</w:t>
      </w:r>
      <w:r w:rsidR="00390FFB" w:rsidRPr="00B3748F">
        <w:rPr>
          <w:rFonts w:ascii="Courier" w:hAnsi="Courier"/>
          <w:b/>
          <w:highlight w:val="darkGray"/>
        </w:rPr>
        <w:t>GTGCTGCTGGTGTTGCTGGGCTCGCTGCTC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Tufted duck      </w:t>
      </w:r>
      <w:r w:rsidR="003E60C0" w:rsidRPr="00B3748F">
        <w:rPr>
          <w:rFonts w:ascii="Courier" w:hAnsi="Courier"/>
          <w:b/>
        </w:rPr>
        <w:t xml:space="preserve">   </w:t>
      </w:r>
      <w:r w:rsidR="003E60C0" w:rsidRPr="00B3748F">
        <w:rPr>
          <w:rFonts w:ascii="Courier" w:hAnsi="Courier"/>
          <w:b/>
          <w:highlight w:val="darkGray"/>
        </w:rPr>
        <w:t>CGTG</w:t>
      </w:r>
      <w:r w:rsidR="005406E9" w:rsidRPr="00B3748F">
        <w:rPr>
          <w:rFonts w:ascii="Courier" w:hAnsi="Courier"/>
          <w:b/>
          <w:highlight w:val="yellow"/>
        </w:rPr>
        <w:t>G</w:t>
      </w:r>
      <w:r w:rsidR="003E60C0" w:rsidRPr="00B3748F">
        <w:rPr>
          <w:rFonts w:ascii="Courier" w:hAnsi="Courier"/>
          <w:b/>
          <w:highlight w:val="darkGray"/>
        </w:rPr>
        <w:t>GTGCTGCTGGTGTTGCTGGGCTCGCTGCT</w:t>
      </w:r>
      <w:r w:rsidR="003E60C0" w:rsidRPr="00B3748F">
        <w:rPr>
          <w:rFonts w:ascii="Courier" w:hAnsi="Courier"/>
          <w:b/>
        </w:rPr>
        <w:t>A</w:t>
      </w:r>
      <w:r w:rsidR="003E60C0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Ferruginous duck </w:t>
      </w:r>
      <w:r w:rsidR="00FC3352" w:rsidRPr="00B3748F">
        <w:rPr>
          <w:rFonts w:ascii="Courier" w:hAnsi="Courier"/>
          <w:b/>
        </w:rPr>
        <w:t xml:space="preserve">   </w:t>
      </w:r>
      <w:r w:rsidR="00FC3352" w:rsidRPr="00B3748F">
        <w:rPr>
          <w:rFonts w:ascii="Courier" w:hAnsi="Courier"/>
          <w:b/>
          <w:highlight w:val="darkGray"/>
        </w:rPr>
        <w:t>CGTGGGTGCTGCTGGTGTTGCTGGGCTCGCTGCT</w:t>
      </w:r>
      <w:r w:rsidR="00FC3352" w:rsidRPr="00B3748F">
        <w:rPr>
          <w:rFonts w:ascii="Courier" w:hAnsi="Courier"/>
          <w:b/>
        </w:rPr>
        <w:t>A</w:t>
      </w:r>
      <w:r w:rsidR="00FC3352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  <w:r w:rsidR="00FC3352" w:rsidRPr="00B3748F">
        <w:rPr>
          <w:rFonts w:ascii="Courier" w:hAnsi="Courier"/>
          <w:b/>
        </w:rPr>
        <w:t xml:space="preserve">      </w:t>
      </w:r>
    </w:p>
    <w:p w:rsidR="006B7038" w:rsidRPr="00B3748F" w:rsidRDefault="00421EF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Common pochard</w:t>
      </w:r>
      <w:r w:rsidR="00534C64" w:rsidRPr="00B3748F">
        <w:rPr>
          <w:rFonts w:ascii="Courier" w:hAnsi="Courier"/>
          <w:b/>
        </w:rPr>
        <w:t xml:space="preserve">      </w:t>
      </w:r>
      <w:r w:rsidR="00534C64" w:rsidRPr="00B3748F">
        <w:rPr>
          <w:rFonts w:ascii="Courier" w:hAnsi="Courier"/>
          <w:b/>
          <w:highlight w:val="darkGray"/>
        </w:rPr>
        <w:t>CGTG</w:t>
      </w:r>
      <w:r w:rsidR="005406E9" w:rsidRPr="00B3748F">
        <w:rPr>
          <w:rFonts w:ascii="Courier" w:hAnsi="Courier"/>
          <w:b/>
          <w:highlight w:val="yellow"/>
        </w:rPr>
        <w:t>G</w:t>
      </w:r>
      <w:r w:rsidR="00534C64" w:rsidRPr="00B3748F">
        <w:rPr>
          <w:rFonts w:ascii="Courier" w:hAnsi="Courier"/>
          <w:b/>
          <w:highlight w:val="darkGray"/>
        </w:rPr>
        <w:t>GTGCTGCTGGTGTTGCTGGGCTCGCTGCT</w:t>
      </w:r>
      <w:r w:rsidR="00534C64" w:rsidRPr="00B3748F">
        <w:rPr>
          <w:rFonts w:ascii="Courier" w:hAnsi="Courier"/>
          <w:b/>
        </w:rPr>
        <w:t>A</w:t>
      </w:r>
      <w:r w:rsidR="00534C64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  <w:r w:rsidR="00534C64" w:rsidRPr="00B3748F">
        <w:rPr>
          <w:rFonts w:ascii="Courier" w:hAnsi="Courier"/>
          <w:b/>
        </w:rPr>
        <w:t xml:space="preserve">         </w:t>
      </w:r>
    </w:p>
    <w:p w:rsidR="006B7038" w:rsidRPr="00B3748F" w:rsidRDefault="0041698F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Rosy-billed pochard</w:t>
      </w:r>
      <w:r w:rsidR="00BD4170" w:rsidRPr="00B3748F">
        <w:rPr>
          <w:rFonts w:ascii="Courier" w:hAnsi="Courier"/>
          <w:b/>
        </w:rPr>
        <w:t xml:space="preserve"> </w:t>
      </w:r>
      <w:r w:rsidR="00BD4170" w:rsidRPr="00B3748F">
        <w:rPr>
          <w:rFonts w:ascii="Courier" w:hAnsi="Courier"/>
          <w:b/>
          <w:highlight w:val="darkGray"/>
        </w:rPr>
        <w:t>CGTGGGTGCT</w:t>
      </w:r>
      <w:r w:rsidR="00BD4170" w:rsidRPr="00B3748F">
        <w:rPr>
          <w:rFonts w:ascii="Courier" w:hAnsi="Courier"/>
          <w:b/>
          <w:highlight w:val="magenta"/>
        </w:rPr>
        <w:t>G</w:t>
      </w:r>
      <w:r w:rsidR="00BD4170" w:rsidRPr="00B3748F">
        <w:rPr>
          <w:rFonts w:ascii="Courier" w:hAnsi="Courier"/>
          <w:b/>
          <w:highlight w:val="darkGray"/>
        </w:rPr>
        <w:t>CTGGTGTTGCTGGGCTCGCTGCT</w:t>
      </w:r>
      <w:r w:rsidR="00BD4170" w:rsidRPr="00B3748F">
        <w:rPr>
          <w:rFonts w:ascii="Courier" w:hAnsi="Courier"/>
          <w:b/>
        </w:rPr>
        <w:t>A</w:t>
      </w:r>
      <w:r w:rsidR="00BD4170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5856AF" w:rsidRPr="00B3748F" w:rsidRDefault="0041698F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Red-crested pochard</w:t>
      </w:r>
      <w:r w:rsidR="003E2D0D" w:rsidRPr="00B3748F">
        <w:rPr>
          <w:rFonts w:ascii="Courier" w:hAnsi="Courier"/>
          <w:b/>
        </w:rPr>
        <w:t xml:space="preserve"> </w:t>
      </w:r>
      <w:r w:rsidR="003E2D0D" w:rsidRPr="00B3748F">
        <w:rPr>
          <w:rFonts w:ascii="Courier" w:hAnsi="Courier"/>
          <w:b/>
          <w:highlight w:val="darkGray"/>
        </w:rPr>
        <w:t>CGTG</w:t>
      </w:r>
      <w:r w:rsidR="005406E9" w:rsidRPr="00B3748F">
        <w:rPr>
          <w:rFonts w:ascii="Courier" w:hAnsi="Courier"/>
          <w:b/>
          <w:highlight w:val="yellow"/>
        </w:rPr>
        <w:t>G</w:t>
      </w:r>
      <w:r w:rsidR="003E2D0D" w:rsidRPr="00B3748F">
        <w:rPr>
          <w:rFonts w:ascii="Courier" w:hAnsi="Courier"/>
          <w:b/>
          <w:highlight w:val="darkGray"/>
        </w:rPr>
        <w:t>GTGCTGCTGGTGTTGCTGGGCTCGCTGCT</w:t>
      </w:r>
      <w:r w:rsidR="003E2D0D" w:rsidRPr="00B3748F">
        <w:rPr>
          <w:rFonts w:ascii="Courier" w:hAnsi="Courier"/>
          <w:b/>
        </w:rPr>
        <w:t>A</w:t>
      </w:r>
      <w:r w:rsidR="003E2D0D" w:rsidRPr="00B3748F">
        <w:rPr>
          <w:rFonts w:ascii="Courier" w:hAnsi="Courier"/>
          <w:b/>
          <w:highlight w:val="darkGray"/>
        </w:rPr>
        <w:t>CCCGGGCAGGGCTTGCAGGCCAACCCCATGTTGGCTTCCGA</w:t>
      </w:r>
      <w:r w:rsidR="004D3AFB" w:rsidRPr="00B3748F">
        <w:rPr>
          <w:rFonts w:ascii="Courier" w:hAnsi="Courier"/>
          <w:b/>
          <w:highlight w:val="darkGray"/>
        </w:rPr>
        <w:t>G</w:t>
      </w:r>
    </w:p>
    <w:p w:rsidR="00CB2685" w:rsidRPr="00B3748F" w:rsidRDefault="00CB2685" w:rsidP="00A44EF2">
      <w:pPr>
        <w:spacing w:after="0" w:line="240" w:lineRule="auto"/>
        <w:rPr>
          <w:rFonts w:ascii="Courier" w:hAnsi="Courier"/>
          <w:b/>
        </w:rPr>
      </w:pPr>
    </w:p>
    <w:p w:rsidR="001F1308" w:rsidRPr="00B3748F" w:rsidRDefault="00D85D65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                    P</w:t>
      </w:r>
      <w:r w:rsidR="00C314EA" w:rsidRPr="00B3748F">
        <w:rPr>
          <w:rFonts w:ascii="Courier" w:hAnsi="Courier"/>
          <w:b/>
        </w:rPr>
        <w:t xml:space="preserve"> </w:t>
      </w:r>
      <w:r w:rsidRPr="00B3748F">
        <w:rPr>
          <w:rFonts w:ascii="Courier" w:hAnsi="Courier"/>
          <w:b/>
        </w:rPr>
        <w:t xml:space="preserve"> S  R  R  H  P  A  P  L  P  G  G  E </w:t>
      </w:r>
      <w:r w:rsidR="00415997" w:rsidRPr="00B3748F">
        <w:rPr>
          <w:rFonts w:ascii="Courier" w:hAnsi="Courier"/>
          <w:b/>
        </w:rPr>
        <w:t xml:space="preserve"> </w:t>
      </w:r>
      <w:r w:rsidRPr="00B3748F">
        <w:rPr>
          <w:rFonts w:ascii="Courier" w:hAnsi="Courier"/>
          <w:b/>
        </w:rPr>
        <w:t xml:space="preserve">A  G  G  I  T  A  A  P  P  P  A  T  </w:t>
      </w:r>
      <w:r w:rsidR="00255D99" w:rsidRPr="00B3748F">
        <w:rPr>
          <w:rFonts w:ascii="Courier" w:hAnsi="Courier"/>
          <w:b/>
        </w:rPr>
        <w:t>A</w:t>
      </w:r>
      <w:r w:rsidRPr="00B3748F">
        <w:rPr>
          <w:rFonts w:ascii="Courier" w:hAnsi="Courier"/>
          <w:b/>
        </w:rPr>
        <w:t xml:space="preserve">                            </w:t>
      </w:r>
    </w:p>
    <w:p w:rsidR="001F1308" w:rsidRPr="00B3748F" w:rsidRDefault="00C314EA" w:rsidP="00A44EF2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Domestic duck</w:t>
      </w:r>
      <w:r w:rsidR="001F1308" w:rsidRPr="00B3748F">
        <w:rPr>
          <w:rFonts w:ascii="Courier" w:hAnsi="Courier"/>
          <w:b/>
        </w:rPr>
        <w:t xml:space="preserve">       </w:t>
      </w:r>
      <w:r w:rsidR="001F1308" w:rsidRPr="00B3748F">
        <w:rPr>
          <w:rFonts w:ascii="Courier" w:hAnsi="Courier"/>
          <w:b/>
          <w:highlight w:val="darkGray"/>
        </w:rPr>
        <w:t>CCTTCCCGGAGACACCCGGCACCGCTACCGGGGGGGGAAGCCGGGGGTATCACGGCCGCGCCGCCGCCGGCCACGG</w:t>
      </w:r>
      <w:r w:rsidR="002061DB" w:rsidRPr="00B3748F">
        <w:rPr>
          <w:rFonts w:ascii="Courier" w:hAnsi="Courier"/>
          <w:b/>
          <w:highlight w:val="darkGray"/>
        </w:rPr>
        <w:t>C</w:t>
      </w:r>
      <w:r w:rsidR="001F1308" w:rsidRPr="00B3748F">
        <w:rPr>
          <w:rFonts w:ascii="Courier" w:hAnsi="Courier"/>
          <w:b/>
        </w:rPr>
        <w:t xml:space="preserve">   </w:t>
      </w:r>
    </w:p>
    <w:p w:rsidR="001F1308" w:rsidRPr="00B3748F" w:rsidRDefault="009A77DE" w:rsidP="009A77DE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Khaki-Campbell</w:t>
      </w:r>
      <w:r w:rsidR="0041698F" w:rsidRPr="00B3748F">
        <w:rPr>
          <w:rFonts w:ascii="Courier" w:hAnsi="Courier"/>
          <w:b/>
        </w:rPr>
        <w:t xml:space="preserve"> duck </w:t>
      </w:r>
      <w:r w:rsidRPr="00B3748F">
        <w:rPr>
          <w:rFonts w:ascii="Courier" w:hAnsi="Courier"/>
          <w:b/>
          <w:highlight w:val="darkGray"/>
        </w:rPr>
        <w:t>CCTTCCCGGAGACACCCGGCACCGCTACCGGGGGGGGAA</w:t>
      </w:r>
      <w:r w:rsidRPr="00B3748F">
        <w:rPr>
          <w:rFonts w:ascii="Courier" w:hAnsi="Courier"/>
          <w:b/>
          <w:color w:val="FF0000"/>
        </w:rPr>
        <w:t>C</w:t>
      </w:r>
      <w:r w:rsidRPr="00B3748F">
        <w:rPr>
          <w:rFonts w:ascii="Courier" w:hAnsi="Courier"/>
          <w:b/>
          <w:highlight w:val="darkGray"/>
        </w:rPr>
        <w:t>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Pr="00B3748F">
        <w:rPr>
          <w:rFonts w:ascii="Courier" w:hAnsi="Courier"/>
          <w:b/>
          <w:highlight w:val="darkGray"/>
        </w:rPr>
        <w:t>CCA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2061DB" w:rsidRPr="00B3748F">
        <w:rPr>
          <w:rFonts w:ascii="Courier" w:hAnsi="Courier"/>
          <w:b/>
          <w:highlight w:val="darkGray"/>
        </w:rPr>
        <w:t>C</w:t>
      </w:r>
    </w:p>
    <w:p w:rsidR="001F1308" w:rsidRPr="00B3748F" w:rsidRDefault="00421EF5" w:rsidP="007955F1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Baikal teal      </w:t>
      </w:r>
      <w:r w:rsidR="007955F1" w:rsidRPr="00B3748F">
        <w:rPr>
          <w:rFonts w:ascii="Courier" w:hAnsi="Courier"/>
          <w:b/>
        </w:rPr>
        <w:t xml:space="preserve">   </w:t>
      </w:r>
      <w:r w:rsidR="007955F1" w:rsidRPr="00B3748F">
        <w:rPr>
          <w:rFonts w:ascii="Courier" w:hAnsi="Courier"/>
          <w:b/>
          <w:highlight w:val="darkGray"/>
        </w:rPr>
        <w:t>CCTTCCCGGAGACACCCGGCACCGCTACCGGG</w:t>
      </w:r>
      <w:r w:rsidR="007955F1" w:rsidRPr="00B3748F">
        <w:rPr>
          <w:rFonts w:ascii="Courier" w:hAnsi="Courier"/>
          <w:b/>
        </w:rPr>
        <w:t>T</w:t>
      </w:r>
      <w:r w:rsidR="007955F1" w:rsidRPr="00B3748F">
        <w:rPr>
          <w:rFonts w:ascii="Courier" w:hAnsi="Courier"/>
          <w:b/>
          <w:highlight w:val="darkGray"/>
        </w:rPr>
        <w:t>GGGGAA</w:t>
      </w:r>
      <w:r w:rsidR="007955F1" w:rsidRPr="00B3748F">
        <w:rPr>
          <w:rFonts w:ascii="Courier" w:hAnsi="Courier"/>
          <w:b/>
          <w:color w:val="FF0000"/>
        </w:rPr>
        <w:t>C</w:t>
      </w:r>
      <w:r w:rsidR="007955F1" w:rsidRPr="00B3748F">
        <w:rPr>
          <w:rFonts w:ascii="Courier" w:hAnsi="Courier"/>
          <w:b/>
          <w:highlight w:val="darkGray"/>
        </w:rPr>
        <w:t>CCGGGGGTaTCACGGCCGCGCCGCCGCCG</w:t>
      </w:r>
      <w:r w:rsidR="007955F1" w:rsidRPr="00B3748F">
        <w:rPr>
          <w:rFonts w:ascii="Courier" w:hAnsi="Courier"/>
          <w:b/>
        </w:rPr>
        <w:t xml:space="preserve"> </w:t>
      </w:r>
    </w:p>
    <w:p w:rsidR="00E515B1" w:rsidRPr="00B3748F" w:rsidRDefault="00421EF5" w:rsidP="00E515B1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Garganey   </w:t>
      </w:r>
      <w:r w:rsidR="00E515B1" w:rsidRPr="00B3748F">
        <w:rPr>
          <w:rFonts w:ascii="Courier" w:hAnsi="Courier"/>
          <w:b/>
        </w:rPr>
        <w:t xml:space="preserve">         </w:t>
      </w:r>
      <w:r w:rsidR="00E515B1" w:rsidRPr="00B3748F">
        <w:rPr>
          <w:rFonts w:ascii="Courier" w:hAnsi="Courier"/>
          <w:b/>
          <w:highlight w:val="darkGray"/>
        </w:rPr>
        <w:t>CCTTCCCGGAGACACCCGGCACCGCTACCGGG</w:t>
      </w:r>
      <w:r w:rsidR="00E515B1" w:rsidRPr="00B3748F">
        <w:rPr>
          <w:rFonts w:ascii="Courier" w:hAnsi="Courier"/>
          <w:b/>
        </w:rPr>
        <w:t>T</w:t>
      </w:r>
      <w:r w:rsidR="00E515B1" w:rsidRPr="00B3748F">
        <w:rPr>
          <w:rFonts w:ascii="Courier" w:hAnsi="Courier"/>
          <w:b/>
          <w:highlight w:val="darkGray"/>
        </w:rPr>
        <w:t>GGGGAA</w:t>
      </w:r>
      <w:r w:rsidR="00E515B1" w:rsidRPr="00B3748F">
        <w:rPr>
          <w:rFonts w:ascii="Courier" w:hAnsi="Courier"/>
          <w:b/>
          <w:color w:val="FF0000"/>
        </w:rPr>
        <w:t>C</w:t>
      </w:r>
      <w:r w:rsidR="00E515B1" w:rsidRPr="00B3748F">
        <w:rPr>
          <w:rFonts w:ascii="Courier" w:hAnsi="Courier"/>
          <w:b/>
          <w:highlight w:val="darkGray"/>
        </w:rPr>
        <w:t>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E515B1" w:rsidRPr="00B3748F">
        <w:rPr>
          <w:rFonts w:ascii="Courier" w:hAnsi="Courier"/>
          <w:b/>
          <w:highlight w:val="darkGray"/>
        </w:rPr>
        <w:t>CCACGG</w:t>
      </w:r>
      <w:r w:rsidR="002061DB" w:rsidRPr="00B3748F">
        <w:rPr>
          <w:rFonts w:ascii="Courier" w:hAnsi="Courier"/>
          <w:b/>
          <w:highlight w:val="darkGray"/>
        </w:rPr>
        <w:t>C</w:t>
      </w:r>
      <w:r w:rsidR="00E515B1" w:rsidRPr="00B3748F">
        <w:rPr>
          <w:rFonts w:ascii="Courier" w:hAnsi="Courier"/>
          <w:b/>
        </w:rPr>
        <w:t xml:space="preserve"> </w:t>
      </w:r>
    </w:p>
    <w:p w:rsidR="00E515B1" w:rsidRPr="00B3748F" w:rsidRDefault="00421EF5" w:rsidP="00A070AE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Eurasian teal</w:t>
      </w:r>
      <w:r w:rsidR="00A070AE" w:rsidRPr="00B3748F">
        <w:rPr>
          <w:rFonts w:ascii="Courier" w:hAnsi="Courier"/>
          <w:b/>
        </w:rPr>
        <w:t xml:space="preserve">       </w:t>
      </w:r>
      <w:r w:rsidR="00A070AE" w:rsidRPr="00B3748F">
        <w:rPr>
          <w:rFonts w:ascii="Courier" w:hAnsi="Courier"/>
          <w:b/>
          <w:highlight w:val="darkGray"/>
        </w:rPr>
        <w:t>CCTTCCCGGAGACACCCGGCACCG</w:t>
      </w:r>
      <w:r w:rsidR="00A070AE" w:rsidRPr="00B3748F">
        <w:rPr>
          <w:rFonts w:ascii="Courier" w:hAnsi="Courier"/>
          <w:b/>
        </w:rPr>
        <w:t>T</w:t>
      </w:r>
      <w:r w:rsidR="00A070AE" w:rsidRPr="00B3748F">
        <w:rPr>
          <w:rFonts w:ascii="Courier" w:hAnsi="Courier"/>
          <w:b/>
          <w:highlight w:val="darkGray"/>
        </w:rPr>
        <w:t>TACCGGGGGGGGAAG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A070AE" w:rsidRPr="00B3748F">
        <w:rPr>
          <w:rFonts w:ascii="Courier" w:hAnsi="Courier"/>
          <w:b/>
          <w:highlight w:val="darkGray"/>
        </w:rPr>
        <w:t>CC</w:t>
      </w:r>
      <w:r w:rsidR="005406E9" w:rsidRPr="00B3748F">
        <w:rPr>
          <w:rFonts w:ascii="Courier" w:hAnsi="Courier"/>
          <w:b/>
          <w:highlight w:val="darkGray"/>
        </w:rPr>
        <w:t>A</w:t>
      </w:r>
      <w:r w:rsidR="00A070AE" w:rsidRPr="00B3748F">
        <w:rPr>
          <w:rFonts w:ascii="Courier" w:hAnsi="Courier"/>
          <w:b/>
          <w:highlight w:val="darkGray"/>
        </w:rPr>
        <w:t>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2061DB" w:rsidRPr="00B3748F">
        <w:rPr>
          <w:rFonts w:ascii="Courier" w:hAnsi="Courier"/>
          <w:b/>
          <w:highlight w:val="darkGray"/>
        </w:rPr>
        <w:t>C</w:t>
      </w:r>
      <w:r w:rsidR="00A070AE" w:rsidRPr="00B3748F">
        <w:rPr>
          <w:rFonts w:ascii="Courier" w:hAnsi="Courier"/>
          <w:b/>
        </w:rPr>
        <w:t xml:space="preserve">  </w:t>
      </w:r>
    </w:p>
    <w:p w:rsidR="00E515B1" w:rsidRPr="00B3748F" w:rsidRDefault="00421EF5" w:rsidP="007955F1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Yellow-billed teal</w:t>
      </w:r>
      <w:r w:rsidR="00E77C7A" w:rsidRPr="00B3748F">
        <w:rPr>
          <w:rFonts w:ascii="Courier" w:hAnsi="Courier"/>
          <w:b/>
        </w:rPr>
        <w:t xml:space="preserve">  </w:t>
      </w:r>
      <w:r w:rsidR="00E77C7A" w:rsidRPr="00B3748F">
        <w:rPr>
          <w:rFonts w:ascii="Courier" w:hAnsi="Courier"/>
          <w:b/>
          <w:highlight w:val="darkGray"/>
        </w:rPr>
        <w:t>CCTTCCCGGAGACACCCGGCACCGCTACCGGG</w:t>
      </w:r>
      <w:r w:rsidR="00E77C7A" w:rsidRPr="00B3748F">
        <w:rPr>
          <w:rFonts w:ascii="Courier" w:hAnsi="Courier"/>
          <w:b/>
          <w:highlight w:val="darkGreen"/>
        </w:rPr>
        <w:t>G</w:t>
      </w:r>
      <w:r w:rsidR="00E77C7A" w:rsidRPr="00B3748F">
        <w:rPr>
          <w:rFonts w:ascii="Courier" w:hAnsi="Courier"/>
          <w:b/>
          <w:highlight w:val="darkGray"/>
        </w:rPr>
        <w:t>GGGGAA</w:t>
      </w:r>
      <w:r w:rsidR="00E77C7A" w:rsidRPr="00B3748F">
        <w:rPr>
          <w:rFonts w:ascii="Courier" w:hAnsi="Courier"/>
          <w:b/>
          <w:color w:val="FF0000"/>
          <w:highlight w:val="blue"/>
        </w:rPr>
        <w:t>C</w:t>
      </w:r>
      <w:r w:rsidR="00E77C7A" w:rsidRPr="00B3748F">
        <w:rPr>
          <w:rFonts w:ascii="Courier" w:hAnsi="Courier"/>
          <w:b/>
          <w:highlight w:val="darkGray"/>
        </w:rPr>
        <w:t>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E77C7A" w:rsidRPr="00B3748F">
        <w:rPr>
          <w:rFonts w:ascii="Courier" w:hAnsi="Courier"/>
          <w:b/>
          <w:highlight w:val="darkGray"/>
        </w:rPr>
        <w:t>CC</w:t>
      </w:r>
      <w:r w:rsidR="005406E9" w:rsidRPr="00B3748F">
        <w:rPr>
          <w:rFonts w:ascii="Courier" w:hAnsi="Courier"/>
          <w:b/>
          <w:highlight w:val="darkGray"/>
        </w:rPr>
        <w:t>A</w:t>
      </w:r>
      <w:r w:rsidR="00E77C7A" w:rsidRPr="00B3748F">
        <w:rPr>
          <w:rFonts w:ascii="Courier" w:hAnsi="Courier"/>
          <w:b/>
          <w:highlight w:val="darkGray"/>
        </w:rPr>
        <w:t>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2061DB" w:rsidRPr="00B3748F">
        <w:rPr>
          <w:rFonts w:ascii="Courier" w:hAnsi="Courier"/>
          <w:b/>
          <w:highlight w:val="darkGray"/>
        </w:rPr>
        <w:t>C</w:t>
      </w:r>
    </w:p>
    <w:p w:rsidR="007A1F00" w:rsidRPr="00B3748F" w:rsidRDefault="00421EF5" w:rsidP="007A1F00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Common goldeneye</w:t>
      </w:r>
      <w:r w:rsidR="007A1F00" w:rsidRPr="00B3748F">
        <w:rPr>
          <w:rFonts w:ascii="Courier" w:hAnsi="Courier"/>
          <w:b/>
        </w:rPr>
        <w:t xml:space="preserve">    </w:t>
      </w:r>
      <w:r w:rsidR="007A1F00" w:rsidRPr="00B3748F">
        <w:rPr>
          <w:rFonts w:ascii="Courier" w:hAnsi="Courier"/>
          <w:b/>
          <w:highlight w:val="darkGray"/>
        </w:rPr>
        <w:t>CCTTCCCGGAGACAC</w:t>
      </w:r>
      <w:r w:rsidR="007A1F00" w:rsidRPr="00B3748F">
        <w:rPr>
          <w:rFonts w:ascii="Courier" w:hAnsi="Courier"/>
          <w:b/>
          <w:highlight w:val="darkMagenta"/>
        </w:rPr>
        <w:t>C</w:t>
      </w:r>
      <w:r w:rsidR="007A1F00" w:rsidRPr="00B3748F">
        <w:rPr>
          <w:rFonts w:ascii="Courier" w:hAnsi="Courier"/>
          <w:b/>
          <w:highlight w:val="darkGray"/>
        </w:rPr>
        <w:t>CGGCACCG</w:t>
      </w:r>
      <w:r w:rsidR="00D354F0" w:rsidRPr="00B3748F">
        <w:rPr>
          <w:rFonts w:ascii="Courier" w:hAnsi="Courier"/>
          <w:b/>
          <w:color w:val="FF0000"/>
        </w:rPr>
        <w:t>G</w:t>
      </w:r>
      <w:r w:rsidR="007A1F00" w:rsidRPr="00B3748F">
        <w:rPr>
          <w:rFonts w:ascii="Courier" w:hAnsi="Courier"/>
          <w:b/>
          <w:highlight w:val="darkGray"/>
        </w:rPr>
        <w:t>TACCGGGGGGGGAAG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7A1F00" w:rsidRPr="00B3748F">
        <w:rPr>
          <w:rFonts w:ascii="Courier" w:hAnsi="Courier"/>
          <w:b/>
          <w:highlight w:val="darkGray"/>
        </w:rPr>
        <w:t>CCACG</w:t>
      </w:r>
    </w:p>
    <w:p w:rsidR="00F9727D" w:rsidRPr="00B3748F" w:rsidRDefault="0041698F" w:rsidP="00F9727D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Eurasian wigeon   </w:t>
      </w:r>
      <w:r w:rsidR="00F9727D" w:rsidRPr="00B3748F">
        <w:rPr>
          <w:rFonts w:ascii="Courier" w:hAnsi="Courier"/>
          <w:b/>
        </w:rPr>
        <w:t xml:space="preserve">  </w:t>
      </w:r>
      <w:r w:rsidR="00F9727D" w:rsidRPr="00B3748F">
        <w:rPr>
          <w:rFonts w:ascii="Courier" w:hAnsi="Courier"/>
          <w:b/>
          <w:highlight w:val="darkGray"/>
        </w:rPr>
        <w:t>CCTTCCCGGAGACACCCGGCACCGCTACCGGG</w:t>
      </w:r>
      <w:r w:rsidR="00F9727D" w:rsidRPr="00B3748F">
        <w:rPr>
          <w:rFonts w:ascii="Courier" w:hAnsi="Courier"/>
          <w:b/>
        </w:rPr>
        <w:t>T</w:t>
      </w:r>
      <w:r w:rsidR="00F9727D" w:rsidRPr="00B3748F">
        <w:rPr>
          <w:rFonts w:ascii="Courier" w:hAnsi="Courier"/>
          <w:b/>
          <w:highlight w:val="darkGray"/>
        </w:rPr>
        <w:t>GGGGAA</w:t>
      </w:r>
      <w:r w:rsidR="00F9727D" w:rsidRPr="00B3748F">
        <w:rPr>
          <w:rFonts w:ascii="Courier" w:hAnsi="Courier"/>
          <w:b/>
          <w:color w:val="FF0000"/>
        </w:rPr>
        <w:t>C</w:t>
      </w:r>
      <w:r w:rsidR="00F9727D" w:rsidRPr="00B3748F">
        <w:rPr>
          <w:rFonts w:ascii="Courier" w:hAnsi="Courier"/>
          <w:b/>
          <w:highlight w:val="darkGray"/>
        </w:rPr>
        <w:t>CCGGGGGTATCACGGCCGCGCC</w:t>
      </w:r>
      <w:r w:rsidR="00F9727D" w:rsidRPr="00B3748F">
        <w:rPr>
          <w:rFonts w:ascii="Courier" w:hAnsi="Courier"/>
          <w:b/>
        </w:rPr>
        <w:t>A</w:t>
      </w:r>
      <w:r w:rsidR="00F9727D" w:rsidRPr="00B3748F">
        <w:rPr>
          <w:rFonts w:ascii="Courier" w:hAnsi="Courier"/>
          <w:b/>
          <w:highlight w:val="darkGray"/>
        </w:rPr>
        <w:t>CCGCC</w:t>
      </w:r>
    </w:p>
    <w:p w:rsidR="00714488" w:rsidRPr="00B3748F" w:rsidRDefault="0041698F" w:rsidP="00714488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 xml:space="preserve">Gadwall        </w:t>
      </w:r>
      <w:r w:rsidR="00714488" w:rsidRPr="00B3748F">
        <w:rPr>
          <w:rFonts w:ascii="Courier" w:hAnsi="Courier"/>
          <w:b/>
        </w:rPr>
        <w:t xml:space="preserve">     </w:t>
      </w:r>
      <w:r w:rsidR="00714488" w:rsidRPr="00B3748F">
        <w:rPr>
          <w:rFonts w:ascii="Courier" w:hAnsi="Courier"/>
          <w:b/>
          <w:highlight w:val="darkGray"/>
        </w:rPr>
        <w:t>CCTTCCCGGAGACACCCGGCACCGCTACCGGG</w:t>
      </w:r>
      <w:r w:rsidR="00714488" w:rsidRPr="00B3748F">
        <w:rPr>
          <w:rFonts w:ascii="Courier" w:hAnsi="Courier"/>
          <w:b/>
        </w:rPr>
        <w:t>T</w:t>
      </w:r>
      <w:r w:rsidR="00714488" w:rsidRPr="00B3748F">
        <w:rPr>
          <w:rFonts w:ascii="Courier" w:hAnsi="Courier"/>
          <w:b/>
          <w:highlight w:val="darkGray"/>
        </w:rPr>
        <w:t>GGGGAA</w:t>
      </w:r>
      <w:r w:rsidR="00714488" w:rsidRPr="00B3748F">
        <w:rPr>
          <w:rFonts w:ascii="Courier" w:hAnsi="Courier"/>
          <w:b/>
          <w:color w:val="FF0000"/>
          <w:highlight w:val="blue"/>
        </w:rPr>
        <w:t>C</w:t>
      </w:r>
      <w:r w:rsidR="00714488" w:rsidRPr="00B3748F">
        <w:rPr>
          <w:rFonts w:ascii="Courier" w:hAnsi="Courier"/>
          <w:b/>
          <w:highlight w:val="darkGray"/>
        </w:rPr>
        <w:t>CCGGGGGTATCACGGCCGCGCC</w:t>
      </w:r>
      <w:r w:rsidR="00714488" w:rsidRPr="00B3748F">
        <w:rPr>
          <w:rFonts w:ascii="Courier" w:hAnsi="Courier"/>
          <w:b/>
        </w:rPr>
        <w:t>A</w:t>
      </w:r>
      <w:r w:rsidR="00714488" w:rsidRPr="00B3748F">
        <w:rPr>
          <w:rFonts w:ascii="Courier" w:hAnsi="Courier"/>
          <w:b/>
          <w:highlight w:val="darkGray"/>
        </w:rPr>
        <w:t>CCGCCG</w:t>
      </w:r>
      <w:r w:rsidR="005406E9" w:rsidRPr="00B3748F">
        <w:rPr>
          <w:rFonts w:ascii="Courier" w:hAnsi="Courier"/>
          <w:b/>
          <w:highlight w:val="darkGray"/>
        </w:rPr>
        <w:t>GC</w:t>
      </w:r>
      <w:r w:rsidR="00714488" w:rsidRPr="00B3748F">
        <w:rPr>
          <w:rFonts w:ascii="Courier" w:hAnsi="Courier"/>
          <w:b/>
          <w:highlight w:val="darkGray"/>
        </w:rPr>
        <w:t>CACG</w:t>
      </w:r>
      <w:r w:rsidR="005406E9" w:rsidRPr="00B3748F">
        <w:rPr>
          <w:rFonts w:ascii="Courier" w:hAnsi="Courier"/>
          <w:b/>
          <w:highlight w:val="darkGray"/>
        </w:rPr>
        <w:t>GC</w:t>
      </w:r>
    </w:p>
    <w:p w:rsidR="00B225FA" w:rsidRPr="00B3748F" w:rsidRDefault="00766378" w:rsidP="00B225FA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Northern pintail</w:t>
      </w:r>
      <w:r w:rsidR="00B225FA" w:rsidRPr="00B3748F">
        <w:rPr>
          <w:rFonts w:ascii="Courier" w:hAnsi="Courier"/>
          <w:b/>
        </w:rPr>
        <w:t xml:space="preserve">    </w:t>
      </w:r>
      <w:r w:rsidR="00B225FA" w:rsidRPr="00B3748F">
        <w:rPr>
          <w:rFonts w:ascii="Courier" w:hAnsi="Courier"/>
          <w:b/>
          <w:highlight w:val="darkGray"/>
        </w:rPr>
        <w:t>CCTTCCCGGAGACACCCGGCACCGCTACCGGG</w:t>
      </w:r>
      <w:r w:rsidR="00B225FA" w:rsidRPr="00B3748F">
        <w:rPr>
          <w:rFonts w:ascii="Courier" w:hAnsi="Courier"/>
          <w:b/>
        </w:rPr>
        <w:t>T</w:t>
      </w:r>
      <w:r w:rsidR="00B225FA" w:rsidRPr="00B3748F">
        <w:rPr>
          <w:rFonts w:ascii="Courier" w:hAnsi="Courier"/>
          <w:b/>
          <w:highlight w:val="darkGray"/>
        </w:rPr>
        <w:t>GGGGAA</w:t>
      </w:r>
      <w:r w:rsidR="00B225FA" w:rsidRPr="00B3748F">
        <w:rPr>
          <w:rFonts w:ascii="Courier" w:hAnsi="Courier"/>
          <w:b/>
          <w:color w:val="FF0000"/>
        </w:rPr>
        <w:t>C</w:t>
      </w:r>
      <w:r w:rsidR="00B225FA" w:rsidRPr="00B3748F">
        <w:rPr>
          <w:rFonts w:ascii="Courier" w:hAnsi="Courier"/>
          <w:b/>
          <w:highlight w:val="darkGray"/>
        </w:rPr>
        <w:t>CCGGGGGTATCACGGCCGCGCCGCCGCCG</w:t>
      </w:r>
      <w:r w:rsidR="005406E9" w:rsidRPr="00B3748F">
        <w:rPr>
          <w:rFonts w:ascii="Courier" w:hAnsi="Courier"/>
          <w:b/>
          <w:highlight w:val="darkGray"/>
        </w:rPr>
        <w:t>GC</w:t>
      </w:r>
      <w:r w:rsidR="00B225FA" w:rsidRPr="00B3748F">
        <w:rPr>
          <w:rFonts w:ascii="Courier" w:hAnsi="Courier"/>
          <w:b/>
          <w:highlight w:val="darkGray"/>
        </w:rPr>
        <w:t>CACG</w:t>
      </w:r>
      <w:r w:rsidR="005406E9" w:rsidRPr="00B3748F">
        <w:rPr>
          <w:rFonts w:ascii="Courier" w:hAnsi="Courier"/>
          <w:b/>
          <w:highlight w:val="darkGray"/>
        </w:rPr>
        <w:t>GC</w:t>
      </w:r>
    </w:p>
    <w:p w:rsidR="00EC1691" w:rsidRPr="00B3748F" w:rsidRDefault="00C314EA" w:rsidP="00EC1691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Tufted duck</w:t>
      </w:r>
      <w:r w:rsidR="00EC1691" w:rsidRPr="00B3748F">
        <w:rPr>
          <w:rFonts w:ascii="Courier" w:hAnsi="Courier"/>
          <w:b/>
        </w:rPr>
        <w:t xml:space="preserve"> </w:t>
      </w:r>
      <w:r w:rsidRPr="00B3748F">
        <w:rPr>
          <w:rFonts w:ascii="Courier" w:hAnsi="Courier"/>
          <w:b/>
        </w:rPr>
        <w:t xml:space="preserve">     </w:t>
      </w:r>
      <w:r w:rsidR="00EC1691" w:rsidRPr="00B3748F">
        <w:rPr>
          <w:rFonts w:ascii="Courier" w:hAnsi="Courier"/>
          <w:b/>
        </w:rPr>
        <w:t xml:space="preserve">   </w:t>
      </w:r>
      <w:r w:rsidR="00EC1691" w:rsidRPr="00B3748F">
        <w:rPr>
          <w:rFonts w:ascii="Courier" w:hAnsi="Courier"/>
          <w:b/>
          <w:highlight w:val="darkGray"/>
        </w:rPr>
        <w:t>CCTTCCCGGAGACACCCGGCACCGCTACCGGG</w:t>
      </w:r>
      <w:r w:rsidR="00EC1691" w:rsidRPr="00B3748F">
        <w:rPr>
          <w:rFonts w:ascii="Courier" w:hAnsi="Courier"/>
          <w:b/>
        </w:rPr>
        <w:t>T</w:t>
      </w:r>
      <w:r w:rsidR="00EC1691" w:rsidRPr="00B3748F">
        <w:rPr>
          <w:rFonts w:ascii="Courier" w:hAnsi="Courier"/>
          <w:b/>
          <w:highlight w:val="darkGray"/>
        </w:rPr>
        <w:t>GGGGAAGCCGGGGGTaTCACGGCCGCGCCGCCGCCG</w:t>
      </w:r>
    </w:p>
    <w:p w:rsidR="00227630" w:rsidRPr="00B3748F" w:rsidRDefault="00421EF5" w:rsidP="00227630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Ferruginous duck</w:t>
      </w:r>
      <w:r w:rsidR="00227630" w:rsidRPr="00B3748F">
        <w:rPr>
          <w:rFonts w:ascii="Courier" w:hAnsi="Courier"/>
          <w:b/>
        </w:rPr>
        <w:t xml:space="preserve">    </w:t>
      </w:r>
      <w:r w:rsidR="00227630" w:rsidRPr="00B3748F">
        <w:rPr>
          <w:rFonts w:ascii="Courier" w:hAnsi="Courier"/>
          <w:b/>
          <w:highlight w:val="darkGray"/>
        </w:rPr>
        <w:t>CCTTCCCGGAGACACCCGGCACCGCTACCGGG</w:t>
      </w:r>
      <w:r w:rsidR="00227630" w:rsidRPr="00B3748F">
        <w:rPr>
          <w:rFonts w:ascii="Courier" w:hAnsi="Courier"/>
          <w:b/>
        </w:rPr>
        <w:t>T</w:t>
      </w:r>
      <w:r w:rsidR="00227630" w:rsidRPr="00B3748F">
        <w:rPr>
          <w:rFonts w:ascii="Courier" w:hAnsi="Courier"/>
          <w:b/>
          <w:highlight w:val="darkGray"/>
        </w:rPr>
        <w:t>GGGGAAG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227630" w:rsidRPr="00B3748F">
        <w:rPr>
          <w:rFonts w:ascii="Courier" w:hAnsi="Courier"/>
          <w:b/>
          <w:highlight w:val="darkGray"/>
        </w:rPr>
        <w:t>CCACGG</w:t>
      </w:r>
    </w:p>
    <w:p w:rsidR="00795426" w:rsidRPr="00B3748F" w:rsidRDefault="00421EF5" w:rsidP="00795426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Common pochard</w:t>
      </w:r>
      <w:r w:rsidR="00795426" w:rsidRPr="00B3748F">
        <w:rPr>
          <w:rFonts w:ascii="Courier" w:hAnsi="Courier"/>
          <w:b/>
        </w:rPr>
        <w:t xml:space="preserve">      </w:t>
      </w:r>
      <w:r w:rsidR="00795426" w:rsidRPr="00B3748F">
        <w:rPr>
          <w:rFonts w:ascii="Courier" w:hAnsi="Courier"/>
          <w:b/>
          <w:highlight w:val="darkGray"/>
        </w:rPr>
        <w:t>CCTTCCCGGAGACACCCGGCACCGCTACCGGG</w:t>
      </w:r>
      <w:r w:rsidR="00795426" w:rsidRPr="00B3748F">
        <w:rPr>
          <w:rFonts w:ascii="Courier" w:hAnsi="Courier"/>
          <w:b/>
        </w:rPr>
        <w:t>T</w:t>
      </w:r>
      <w:r w:rsidR="00795426" w:rsidRPr="00B3748F">
        <w:rPr>
          <w:rFonts w:ascii="Courier" w:hAnsi="Courier"/>
          <w:b/>
          <w:highlight w:val="darkGray"/>
        </w:rPr>
        <w:t>GGGGAAGCCGGGGGTaTCACGGCCGCGCCGCCGCCG</w:t>
      </w:r>
    </w:p>
    <w:p w:rsidR="00D47BCB" w:rsidRPr="00B3748F" w:rsidRDefault="0041698F" w:rsidP="00D47BCB">
      <w:pPr>
        <w:spacing w:after="0" w:line="240" w:lineRule="auto"/>
        <w:rPr>
          <w:rFonts w:ascii="Courier" w:hAnsi="Courier"/>
          <w:b/>
        </w:rPr>
      </w:pPr>
      <w:r w:rsidRPr="00B3748F">
        <w:rPr>
          <w:rFonts w:ascii="Courier" w:hAnsi="Courier"/>
          <w:b/>
        </w:rPr>
        <w:t>Rosy-billed pochard</w:t>
      </w:r>
      <w:r w:rsidR="00D47BCB" w:rsidRPr="00B3748F">
        <w:rPr>
          <w:rFonts w:ascii="Courier" w:hAnsi="Courier"/>
          <w:b/>
        </w:rPr>
        <w:t xml:space="preserve"> </w:t>
      </w:r>
      <w:r w:rsidR="00D47BCB" w:rsidRPr="00B3748F">
        <w:rPr>
          <w:rFonts w:ascii="Courier" w:hAnsi="Courier"/>
          <w:b/>
          <w:highlight w:val="darkGray"/>
        </w:rPr>
        <w:t>CCTTCCCGGAGACACCCGGCACCGCTACCGGG</w:t>
      </w:r>
      <w:r w:rsidR="00D47BCB" w:rsidRPr="00B3748F">
        <w:rPr>
          <w:rFonts w:ascii="Courier" w:hAnsi="Courier"/>
          <w:b/>
        </w:rPr>
        <w:t>T</w:t>
      </w:r>
      <w:r w:rsidR="00D47BCB" w:rsidRPr="00B3748F">
        <w:rPr>
          <w:rFonts w:ascii="Courier" w:hAnsi="Courier"/>
          <w:b/>
          <w:highlight w:val="darkGray"/>
        </w:rPr>
        <w:t>GGGGAAGCCGGGGGTATCACGGCCGCGCCGCCGCCG</w:t>
      </w:r>
      <w:r w:rsidR="005406E9" w:rsidRPr="00B3748F">
        <w:rPr>
          <w:rFonts w:ascii="Courier" w:hAnsi="Courier"/>
          <w:b/>
          <w:highlight w:val="darkGray"/>
        </w:rPr>
        <w:t>G</w:t>
      </w:r>
      <w:r w:rsidR="00D47BCB" w:rsidRPr="00B3748F">
        <w:rPr>
          <w:rFonts w:ascii="Courier" w:hAnsi="Courier"/>
          <w:b/>
          <w:highlight w:val="darkGray"/>
        </w:rPr>
        <w:t>CCACGG</w:t>
      </w:r>
    </w:p>
    <w:p w:rsidR="00B66877" w:rsidRDefault="0041698F" w:rsidP="00B66877">
      <w:pPr>
        <w:spacing w:after="0" w:line="240" w:lineRule="auto"/>
        <w:rPr>
          <w:rFonts w:ascii="Courier" w:hAnsi="Courier"/>
          <w:b/>
          <w:sz w:val="24"/>
          <w:szCs w:val="24"/>
        </w:rPr>
      </w:pPr>
      <w:r w:rsidRPr="00B3748F">
        <w:rPr>
          <w:rFonts w:ascii="Courier" w:hAnsi="Courier"/>
          <w:b/>
        </w:rPr>
        <w:t>Red-crested pochard</w:t>
      </w:r>
      <w:r w:rsidR="00B66877" w:rsidRPr="00B3748F">
        <w:rPr>
          <w:rFonts w:ascii="Courier" w:hAnsi="Courier"/>
          <w:b/>
        </w:rPr>
        <w:t xml:space="preserve"> </w:t>
      </w:r>
      <w:r w:rsidR="00B66877" w:rsidRPr="00B3748F">
        <w:rPr>
          <w:rFonts w:ascii="Courier" w:hAnsi="Courier"/>
          <w:b/>
          <w:highlight w:val="darkGray"/>
        </w:rPr>
        <w:t>CCTTCCCGGAGACACCCGGCACCGCTACCGGG</w:t>
      </w:r>
      <w:r w:rsidR="00B66877" w:rsidRPr="00B3748F">
        <w:rPr>
          <w:rFonts w:ascii="Courier" w:hAnsi="Courier"/>
          <w:b/>
        </w:rPr>
        <w:t>T</w:t>
      </w:r>
      <w:r w:rsidR="00B66877" w:rsidRPr="00B3748F">
        <w:rPr>
          <w:rFonts w:ascii="Courier" w:hAnsi="Courier"/>
          <w:b/>
          <w:highlight w:val="darkGray"/>
        </w:rPr>
        <w:t>GGGGAAGCCGGGGGTATCACGGCCGCGCCGCCGCCG</w:t>
      </w:r>
      <w:r w:rsidR="005406E9" w:rsidRPr="00B3748F">
        <w:rPr>
          <w:rFonts w:ascii="Courier" w:hAnsi="Courier"/>
          <w:b/>
          <w:highlight w:val="darkGray"/>
        </w:rPr>
        <w:t>GCCACGG</w:t>
      </w:r>
      <w:r w:rsidR="0033747E" w:rsidRPr="00B3748F">
        <w:rPr>
          <w:rFonts w:ascii="Courier" w:hAnsi="Courier"/>
          <w:b/>
          <w:highlight w:val="darkGray"/>
        </w:rPr>
        <w:t>C</w:t>
      </w:r>
    </w:p>
    <w:p w:rsidR="00B3748F" w:rsidRDefault="00B3748F">
      <w:pPr>
        <w:rPr>
          <w:rFonts w:ascii="Courier" w:hAnsi="Courier"/>
          <w:b/>
          <w:sz w:val="24"/>
          <w:szCs w:val="24"/>
        </w:rPr>
      </w:pPr>
    </w:p>
    <w:p w:rsidR="00A5462C" w:rsidRPr="005334C9" w:rsidRDefault="00B3748F">
      <w:pPr>
        <w:rPr>
          <w:rFonts w:ascii="Courier" w:hAnsi="Courier"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>Supplementary Figure 2</w:t>
      </w:r>
      <w:bookmarkStart w:id="0" w:name="_GoBack"/>
      <w:bookmarkEnd w:id="0"/>
    </w:p>
    <w:sectPr w:rsidR="00A5462C" w:rsidRPr="005334C9" w:rsidSect="003125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CA"/>
    <w:rsid w:val="000364AE"/>
    <w:rsid w:val="0005265C"/>
    <w:rsid w:val="000A28D7"/>
    <w:rsid w:val="000E2A1C"/>
    <w:rsid w:val="000E6C9D"/>
    <w:rsid w:val="001A5F49"/>
    <w:rsid w:val="001C69A7"/>
    <w:rsid w:val="001E585A"/>
    <w:rsid w:val="001F1308"/>
    <w:rsid w:val="002061DB"/>
    <w:rsid w:val="00227630"/>
    <w:rsid w:val="00255D99"/>
    <w:rsid w:val="00264E4A"/>
    <w:rsid w:val="003125CA"/>
    <w:rsid w:val="00320A7F"/>
    <w:rsid w:val="00330D18"/>
    <w:rsid w:val="0033747E"/>
    <w:rsid w:val="003461A0"/>
    <w:rsid w:val="0036402A"/>
    <w:rsid w:val="00390FFB"/>
    <w:rsid w:val="003B0A0B"/>
    <w:rsid w:val="003C51EE"/>
    <w:rsid w:val="003D34D8"/>
    <w:rsid w:val="003E0672"/>
    <w:rsid w:val="003E2D0D"/>
    <w:rsid w:val="003E60C0"/>
    <w:rsid w:val="00415997"/>
    <w:rsid w:val="0041698F"/>
    <w:rsid w:val="00421EF5"/>
    <w:rsid w:val="004271F8"/>
    <w:rsid w:val="00434AB9"/>
    <w:rsid w:val="004626D0"/>
    <w:rsid w:val="00464C9F"/>
    <w:rsid w:val="0046552B"/>
    <w:rsid w:val="004D3AFB"/>
    <w:rsid w:val="005334C9"/>
    <w:rsid w:val="00534C64"/>
    <w:rsid w:val="005406E9"/>
    <w:rsid w:val="005856AF"/>
    <w:rsid w:val="005E2E9B"/>
    <w:rsid w:val="00600A8A"/>
    <w:rsid w:val="006127B8"/>
    <w:rsid w:val="006B05C0"/>
    <w:rsid w:val="006B7038"/>
    <w:rsid w:val="006C68F6"/>
    <w:rsid w:val="00714488"/>
    <w:rsid w:val="00766378"/>
    <w:rsid w:val="00772786"/>
    <w:rsid w:val="00795426"/>
    <w:rsid w:val="007955F1"/>
    <w:rsid w:val="007A1F00"/>
    <w:rsid w:val="0082144C"/>
    <w:rsid w:val="00836155"/>
    <w:rsid w:val="00850381"/>
    <w:rsid w:val="00896761"/>
    <w:rsid w:val="008D0526"/>
    <w:rsid w:val="008D1A5E"/>
    <w:rsid w:val="008E7351"/>
    <w:rsid w:val="008F17A8"/>
    <w:rsid w:val="009466BE"/>
    <w:rsid w:val="00950645"/>
    <w:rsid w:val="009567E2"/>
    <w:rsid w:val="00997A62"/>
    <w:rsid w:val="009A77DE"/>
    <w:rsid w:val="009E2A48"/>
    <w:rsid w:val="00A00445"/>
    <w:rsid w:val="00A01D64"/>
    <w:rsid w:val="00A070AE"/>
    <w:rsid w:val="00A27348"/>
    <w:rsid w:val="00A44EF2"/>
    <w:rsid w:val="00A5462C"/>
    <w:rsid w:val="00A91086"/>
    <w:rsid w:val="00AA324D"/>
    <w:rsid w:val="00AC3D5C"/>
    <w:rsid w:val="00AE21F0"/>
    <w:rsid w:val="00AF6240"/>
    <w:rsid w:val="00B053B7"/>
    <w:rsid w:val="00B225FA"/>
    <w:rsid w:val="00B3748F"/>
    <w:rsid w:val="00B45C09"/>
    <w:rsid w:val="00B66877"/>
    <w:rsid w:val="00B76E25"/>
    <w:rsid w:val="00BA3B2C"/>
    <w:rsid w:val="00BD4170"/>
    <w:rsid w:val="00BF4075"/>
    <w:rsid w:val="00C165A7"/>
    <w:rsid w:val="00C314EA"/>
    <w:rsid w:val="00C7586B"/>
    <w:rsid w:val="00CB2685"/>
    <w:rsid w:val="00CD129C"/>
    <w:rsid w:val="00D23B23"/>
    <w:rsid w:val="00D354F0"/>
    <w:rsid w:val="00D47BCB"/>
    <w:rsid w:val="00D7793C"/>
    <w:rsid w:val="00D85D65"/>
    <w:rsid w:val="00D94A56"/>
    <w:rsid w:val="00DF307D"/>
    <w:rsid w:val="00E078D3"/>
    <w:rsid w:val="00E515B1"/>
    <w:rsid w:val="00E708E2"/>
    <w:rsid w:val="00E77C7A"/>
    <w:rsid w:val="00E8444C"/>
    <w:rsid w:val="00EC1691"/>
    <w:rsid w:val="00ED2648"/>
    <w:rsid w:val="00F2375B"/>
    <w:rsid w:val="00F70CFA"/>
    <w:rsid w:val="00F9727D"/>
    <w:rsid w:val="00FC3352"/>
    <w:rsid w:val="00FD2F18"/>
    <w:rsid w:val="00FE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4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Reinišová</dc:creator>
  <cp:lastModifiedBy>Jiri</cp:lastModifiedBy>
  <cp:revision>3</cp:revision>
  <dcterms:created xsi:type="dcterms:W3CDTF">2016-02-26T11:53:00Z</dcterms:created>
  <dcterms:modified xsi:type="dcterms:W3CDTF">2016-02-26T11:55:00Z</dcterms:modified>
</cp:coreProperties>
</file>